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Supporting Information Table S1.</w:t>
      </w:r>
      <w:r>
        <w:rPr>
          <w:b/>
          <w:i/>
          <w:sz w:val="22"/>
          <w:szCs w:val="22"/>
        </w:rPr>
        <w:t xml:space="preserve"> Genome wide association study results: SNP associations with ventricular dysfunction after primary coronary artery bypass graft surgery.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440"/>
        <w:gridCol w:w="1080"/>
        <w:gridCol w:w="1260"/>
        <w:gridCol w:w="1440"/>
        <w:gridCol w:w="1440"/>
        <w:gridCol w:w="126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SN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Chromosome #,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Location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NCBI hg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MAF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VnD Case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(n=76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MAF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Control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(n=11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Allelic Mode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GC adjusted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Additiv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 xml:space="preserve">Model 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 xml:space="preserve">GC Adjusted 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 xml:space="preserve">Dominant Model 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GC Adjusted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Recessive Mode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szCs w:val="22"/>
              </w:rPr>
              <w:t>Fisher’s Exact P value</w:t>
            </w:r>
          </w:p>
        </w:tc>
      </w:tr>
      <w:tr>
        <w:trPr/>
        <w:tc>
          <w:tcPr>
            <w:tcW w:w="128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SNPs P &lt; 10</w:t>
            </w:r>
            <w:r>
              <w:rPr>
                <w:b/>
                <w:sz w:val="20"/>
                <w:vertAlign w:val="superscript"/>
              </w:rPr>
              <w:t>-4</w:t>
            </w:r>
            <w:r>
              <w:rPr>
                <w:b/>
                <w:sz w:val="20"/>
              </w:rPr>
              <w:t xml:space="preserve"> for Allelic Mode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5497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91930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GFB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9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6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5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4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919313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GFB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6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6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8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7986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530463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9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1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747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75465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5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6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2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2744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754902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5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8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2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7528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0848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GS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62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54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878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08559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0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6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897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398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C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bookmarkStart w:id="0" w:name="OLE_LINK2"/>
            <w:bookmarkStart w:id="1" w:name="OLE_LINK1"/>
            <w:r>
              <w:rPr>
                <w:sz w:val="20"/>
                <w:szCs w:val="22"/>
              </w:rPr>
              <w:t>1.21x10</w:t>
            </w:r>
            <w:r>
              <w:rPr>
                <w:sz w:val="20"/>
                <w:szCs w:val="22"/>
                <w:vertAlign w:val="superscript"/>
              </w:rPr>
              <w:t>-5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4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43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77843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1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1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79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77856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0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8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713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77879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39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09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8298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34446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6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3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218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490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86 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96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49148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7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4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53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4915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5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9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6919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4937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42x10</w:t>
            </w:r>
            <w:r>
              <w:rPr>
                <w:sz w:val="20"/>
                <w:szCs w:val="22"/>
                <w:vertAlign w:val="superscript"/>
              </w:rPr>
              <w:t>-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14x10</w:t>
            </w:r>
            <w:r>
              <w:rPr>
                <w:sz w:val="20"/>
                <w:szCs w:val="22"/>
                <w:vertAlign w:val="superscript"/>
              </w:rPr>
              <w:t>-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354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49465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55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33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96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4950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8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3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787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4951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6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0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794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5014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55x10</w:t>
            </w:r>
            <w:r>
              <w:rPr>
                <w:sz w:val="20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13x10</w:t>
            </w:r>
            <w:r>
              <w:rPr>
                <w:sz w:val="20"/>
                <w:szCs w:val="22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326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5052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50x10</w:t>
            </w:r>
            <w:r>
              <w:rPr>
                <w:sz w:val="20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78x10</w:t>
            </w:r>
            <w:r>
              <w:rPr>
                <w:sz w:val="20"/>
                <w:szCs w:val="22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3585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59660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0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6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3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926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59661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2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0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3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249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596614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2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1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209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5072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1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6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637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51646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1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9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357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51805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6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860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5210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1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9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37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85343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5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225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8578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9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0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44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031059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6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5009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843607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M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0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59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84342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M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7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645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84361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M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highlight w:val="cyan"/>
              </w:rPr>
            </w:pPr>
            <w:r>
              <w:rPr>
                <w:sz w:val="20"/>
                <w:szCs w:val="22"/>
              </w:rPr>
              <w:t>2.88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highlight w:val="cyan"/>
              </w:rPr>
            </w:pPr>
            <w:r>
              <w:rPr>
                <w:sz w:val="20"/>
                <w:highlight w:val="cyan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rs196548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843615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M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highlight w:val="cyan"/>
              </w:rPr>
            </w:pPr>
            <w:r>
              <w:rPr>
                <w:sz w:val="20"/>
                <w:szCs w:val="22"/>
              </w:rPr>
              <w:t>2.30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highlight w:val="cyan"/>
              </w:rPr>
            </w:pPr>
            <w:r>
              <w:rPr>
                <w:sz w:val="20"/>
                <w:highlight w:val="cyan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59184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111508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4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4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13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1115199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42430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804784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SGR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7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5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2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859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1294328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9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8364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129499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18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19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63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163278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2.6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5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9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172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163281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3.3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6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49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1632816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5.6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3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5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163283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  <w:r>
              <w:rPr>
                <w:sz w:val="20"/>
                <w:szCs w:val="22"/>
              </w:rPr>
              <w:t>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7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12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85179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  <w:r>
              <w:rPr>
                <w:sz w:val="20"/>
                <w:szCs w:val="22"/>
              </w:rPr>
              <w:t>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8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4599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553909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  <w:r>
              <w:rPr>
                <w:sz w:val="20"/>
                <w:szCs w:val="22"/>
              </w:rPr>
              <w:t>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36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2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4599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55391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2.11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9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5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859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39204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  <w:r>
              <w:rPr>
                <w:sz w:val="20"/>
                <w:szCs w:val="22"/>
              </w:rPr>
              <w:t>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8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44714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24334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9.1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4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2" w:name="_Hlk248994330"/>
            <w:bookmarkEnd w:id="2"/>
            <w:r>
              <w:rPr>
                <w:color w:val="000000"/>
                <w:sz w:val="20"/>
                <w:szCs w:val="20"/>
              </w:rPr>
              <w:t>rs132480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244489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5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917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813548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4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8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49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58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9.0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00x10</w:t>
            </w:r>
            <w:r>
              <w:rPr>
                <w:sz w:val="20"/>
                <w:szCs w:val="22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595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589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469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598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25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63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005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642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814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68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834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83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237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84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D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4779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92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1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5.3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2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49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2985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1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7.4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3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393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43128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1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7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366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17421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8SI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  <w:r>
              <w:rPr>
                <w:sz w:val="20"/>
                <w:szCs w:val="22"/>
              </w:rPr>
              <w:t>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9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49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23660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0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92 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9752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26505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P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8.4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1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3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64680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6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226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64681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4.2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6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4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7736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28686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2.4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62 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36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286861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  <w:r>
              <w:rPr>
                <w:sz w:val="20"/>
                <w:szCs w:val="22"/>
              </w:rPr>
              <w:t>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4 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975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286903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1.8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9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3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10604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286924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4.1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2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856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28711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3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7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51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287117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4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4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6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:108250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0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6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5198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31773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Y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5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3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80273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764049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7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4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73 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183919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849818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7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81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45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944926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5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02 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366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:4008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5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80586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:48454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95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37 x10</w:t>
            </w:r>
            <w:r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2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3672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277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7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4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69740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10269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0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3.4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0629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60573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4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1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49858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60769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O4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5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24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186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2:19647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F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00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7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8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SNPs P &lt; 10</w:t>
            </w:r>
            <w:r>
              <w:rPr>
                <w:b/>
                <w:sz w:val="20"/>
                <w:vertAlign w:val="superscript"/>
              </w:rPr>
              <w:t>-4</w:t>
            </w:r>
            <w:r>
              <w:rPr>
                <w:b/>
                <w:sz w:val="20"/>
              </w:rPr>
              <w:t xml:space="preserve"> for only Additive Mode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13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11269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2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178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:54930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O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9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8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SNPs P &lt; 10</w:t>
            </w:r>
            <w:r>
              <w:rPr>
                <w:b/>
                <w:sz w:val="20"/>
                <w:vertAlign w:val="superscript"/>
              </w:rPr>
              <w:t>-4</w:t>
            </w:r>
            <w:r>
              <w:rPr>
                <w:b/>
                <w:sz w:val="20"/>
              </w:rPr>
              <w:t xml:space="preserve"> for only Dominant Mode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17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36358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7.8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458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35934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6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123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3602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9.5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17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3648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2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052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17238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75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7667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67266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36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57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169388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17"/>
              </w:rPr>
            </w:pPr>
            <w:r>
              <w:rPr>
                <w:i/>
                <w:sz w:val="20"/>
                <w:szCs w:val="17"/>
              </w:rPr>
              <w:t>DSC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53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104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16938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17"/>
              </w:rPr>
            </w:pPr>
            <w:r>
              <w:rPr>
                <w:i/>
                <w:sz w:val="20"/>
                <w:szCs w:val="17"/>
              </w:rPr>
              <w:t>DSC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1.47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44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270433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6.1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95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30798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31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2.7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89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694848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8.39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819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69486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5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56711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554747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B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4.28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520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55494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B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</w:rPr>
              <w:t>5.22x10</w:t>
            </w:r>
            <w:r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8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</w:rPr>
              <w:t>SNPs P &lt; 10</w:t>
            </w:r>
            <w:r>
              <w:rPr>
                <w:b/>
                <w:sz w:val="20"/>
                <w:vertAlign w:val="superscript"/>
              </w:rPr>
              <w:t>-4</w:t>
            </w:r>
            <w:r>
              <w:rPr>
                <w:b/>
                <w:sz w:val="20"/>
              </w:rPr>
              <w:t xml:space="preserve"> for only Recessive Mode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4308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66179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373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66186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317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84362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4295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525838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2RY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597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98252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2420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54234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561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521898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07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407595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MA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1046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40762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MA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8575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50443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278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50464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01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50468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239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63825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8326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6419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5008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64418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29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6524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279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17458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PRSS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176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:664414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DH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1477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:81989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58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:820117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6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:82012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016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502767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GC adjusted = genomic control (lambda) adjusted; MAF = minor allele frequency; SNP = single nucleotide polymorphism; VnD = ventricular dysfunction;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2"/>
          <w:szCs w:val="22"/>
        </w:rPr>
        <w:t xml:space="preserve">Bold font </w:t>
      </w:r>
      <w:r>
        <w:rPr>
          <w:sz w:val="22"/>
          <w:szCs w:val="22"/>
        </w:rPr>
        <w:t>signifies SNPs assessed in CABG Genomics validation study (Supporting Information Table S3) unless noted by *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</w:rPr>
      </w:pPr>
      <w:r>
        <w:rPr>
          <w:sz w:val="22"/>
          <w:szCs w:val="22"/>
        </w:rPr>
        <w:t>Alternate shading highlights SNPs within different genetic loci.</w:t>
      </w:r>
    </w:p>
    <w:p>
      <w:pPr>
        <w:pStyle w:val="Normal"/>
        <w:spacing w:lineRule="auto" w:line="360"/>
        <w:rPr/>
      </w:pPr>
      <w:r>
        <w:rPr/>
        <w:t>* Signifies SNPs that could not be genotyped using Sequenom genotyping platform for CABG Genomics validation study, but alternate SNPs in strong linkage dysequilibium (r</w:t>
      </w:r>
      <w:r>
        <w:rPr>
          <w:vertAlign w:val="superscript"/>
        </w:rPr>
        <w:t>2</w:t>
      </w:r>
      <w:r>
        <w:rPr/>
        <w:t>&gt;0.80) with the GWAS SNP were selected for genotyping in the CABG Genomics validation study (Supporting Information Table S3).</w:t>
      </w:r>
      <w:r>
        <w:rPr>
          <w:b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1296" w:footer="720" w:bottom="12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cs="Times New Roman"/>
      <w:b/>
      <w:bCs/>
      <w:sz w:val="24"/>
      <w:szCs w:val="24"/>
    </w:rPr>
  </w:style>
  <w:style w:type="character" w:styleId="CharChar6">
    <w:name w:val=" Char Char6"/>
    <w:basedOn w:val="DefaultParagraphFont"/>
    <w:qFormat/>
    <w:rPr>
      <w:rFonts w:cs="Times New Roman"/>
      <w:b/>
      <w:bCs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5">
    <w:name w:val=" Char Char5"/>
    <w:basedOn w:val="DefaultParagraphFont"/>
    <w:qFormat/>
    <w:rPr>
      <w:rFonts w:cs="Times New Roman"/>
    </w:rPr>
  </w:style>
  <w:style w:type="character" w:styleId="CharChar4">
    <w:name w:val=" Char Char4"/>
    <w:basedOn w:val="CharChar5"/>
    <w:qFormat/>
    <w:rPr>
      <w:b/>
      <w:bCs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sz w:val="24"/>
      <w:szCs w:val="24"/>
    </w:rPr>
  </w:style>
  <w:style w:type="character" w:styleId="CharChar1">
    <w:name w:val=" Char Char1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">
    <w:name w:val=" Char Char"/>
    <w:basedOn w:val="DefaultParagraphFont"/>
    <w:qFormat/>
    <w:rPr>
      <w:rFonts w:cs="Times New Roman"/>
      <w:sz w:val="2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7:39:00Z</dcterms:created>
  <dc:creator>Amanda Fox</dc:creator>
  <dc:description/>
  <cp:keywords/>
  <dc:language>en-US</dc:language>
  <cp:lastModifiedBy>Amanda Fox</cp:lastModifiedBy>
  <cp:lastPrinted>2010-12-29T17:59:00Z</cp:lastPrinted>
  <dcterms:modified xsi:type="dcterms:W3CDTF">2011-09-06T17:40:00Z</dcterms:modified>
  <cp:revision>3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